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4CF" w:rsidRPr="00634D57" w:rsidRDefault="001F44CF" w:rsidP="001F44CF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3</w:t>
      </w:r>
      <w:r w:rsidR="005F3321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634D57"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.</w:t>
      </w:r>
      <w:r w:rsidRP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Comparison of mutated and pan-negative tumors</w:t>
      </w:r>
      <w:r w:rsidR="00634D57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ellenraster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26"/>
        <w:gridCol w:w="2126"/>
        <w:gridCol w:w="851"/>
      </w:tblGrid>
      <w:tr w:rsidR="001F44CF" w:rsidRPr="00B335A7" w:rsidTr="00CC0F53">
        <w:trPr>
          <w:trHeight w:hRule="exact" w:val="25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44CF" w:rsidRPr="00B335A7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44CF" w:rsidRPr="00B335A7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t. present (n = 12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44CF" w:rsidRPr="00B335A7" w:rsidRDefault="001F44CF" w:rsidP="00042182">
            <w:pPr>
              <w:spacing w:before="4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n-negative (n = 1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44CF" w:rsidRPr="00B335A7" w:rsidRDefault="001F44CF" w:rsidP="00B335A7">
            <w:pPr>
              <w:spacing w:before="40" w:line="480" w:lineRule="auto"/>
              <w:ind w:left="17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35A7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1F44CF" w:rsidRPr="006A1346" w:rsidTr="00CC0F53">
        <w:trPr>
          <w:trHeight w:hRule="exact" w:val="312"/>
        </w:trPr>
        <w:tc>
          <w:tcPr>
            <w:tcW w:w="2660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F44CF" w:rsidRPr="006A1346" w:rsidRDefault="001F44CF" w:rsidP="00042182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before="60"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9 ± 9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F44CF" w:rsidRPr="00EF377C" w:rsidRDefault="001F44CF" w:rsidP="00042182">
            <w:pPr>
              <w:spacing w:before="2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EF377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012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5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 (4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53.8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 (60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al stag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6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851" w:type="dxa"/>
          </w:tcPr>
          <w:p w:rsidR="001F44CF" w:rsidRPr="00F16E12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2126" w:type="dxa"/>
          </w:tcPr>
          <w:p w:rsidR="001F44CF" w:rsidRPr="006A1346" w:rsidRDefault="001F44CF" w:rsidP="00DA06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DA062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.</w:t>
            </w:r>
            <w:r w:rsidR="00DA062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851" w:type="dxa"/>
          </w:tcPr>
          <w:p w:rsidR="001F44CF" w:rsidRPr="006A1346" w:rsidRDefault="00DA0621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9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2126" w:type="dxa"/>
          </w:tcPr>
          <w:p w:rsidR="001F44CF" w:rsidRPr="006A1346" w:rsidRDefault="00DA0621" w:rsidP="00DA062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="001F44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0</w:t>
            </w:r>
            <w:r w:rsidR="001F44CF"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851" w:type="dxa"/>
          </w:tcPr>
          <w:p w:rsidR="001F44CF" w:rsidRPr="00F16E12" w:rsidRDefault="00DA0621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5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454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 (69.5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851" w:type="dxa"/>
          </w:tcPr>
          <w:p w:rsidR="001F44CF" w:rsidRPr="00F16E12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6E1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4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15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4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28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4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19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2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 (37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 metastasis/-es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 (76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76.9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stag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24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4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11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8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18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851" w:type="dxa"/>
          </w:tcPr>
          <w:p w:rsidR="001F44CF" w:rsidRPr="006B73D1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B73D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7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3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36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851" w:type="dxa"/>
          </w:tcPr>
          <w:p w:rsidR="001F44CF" w:rsidRPr="00F16E12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thoracic metastasis/-es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48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851" w:type="dxa"/>
          </w:tcPr>
          <w:p w:rsidR="001F44CF" w:rsidRPr="00F16E12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2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 stag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 (30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4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a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21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b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13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2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1c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 (34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9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upper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24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1" w:type="dxa"/>
          </w:tcPr>
          <w:p w:rsidR="001F44CF" w:rsidRPr="006B73D1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B73D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ght lower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9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dle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5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7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upper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19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9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lower lobe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16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4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gula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8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volvement of two lobes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24.0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5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23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851" w:type="dxa"/>
          </w:tcPr>
          <w:p w:rsidR="001F44CF" w:rsidRPr="00B314F7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14F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2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ipheral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 (61.6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01081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851" w:type="dxa"/>
          </w:tcPr>
          <w:p w:rsidR="001F44CF" w:rsidRPr="00B314F7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9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ind w:left="227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ntral and peripheral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15.2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1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ignant pleural effusion</w:t>
            </w:r>
          </w:p>
        </w:tc>
        <w:tc>
          <w:tcPr>
            <w:tcW w:w="2126" w:type="dxa"/>
          </w:tcPr>
          <w:p w:rsidR="001F44CF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2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851" w:type="dxa"/>
          </w:tcPr>
          <w:p w:rsidR="001F44CF" w:rsidRPr="00B314F7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314F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2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ze (mm)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</w:t>
            </w: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0 ± 28.9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A13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9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 metastases at diagnosis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1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6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 metastases at diagnosis</w:t>
            </w:r>
          </w:p>
        </w:tc>
        <w:tc>
          <w:tcPr>
            <w:tcW w:w="2126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2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851" w:type="dxa"/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3</w:t>
            </w:r>
          </w:p>
        </w:tc>
      </w:tr>
      <w:tr w:rsidR="001F44CF" w:rsidRPr="006A1346" w:rsidTr="00CC0F53">
        <w:trPr>
          <w:trHeight w:hRule="exact" w:val="227"/>
        </w:trPr>
        <w:tc>
          <w:tcPr>
            <w:tcW w:w="2660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 during follow-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F44CF" w:rsidRPr="006A1346" w:rsidRDefault="001F44CF" w:rsidP="0004218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F44CF" w:rsidRPr="006A1346" w:rsidRDefault="001F44CF" w:rsidP="00B335A7">
      <w:pPr>
        <w:spacing w:after="0" w:line="240" w:lineRule="auto"/>
        <w:ind w:right="170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A1346">
        <w:rPr>
          <w:rFonts w:ascii="Times New Roman" w:eastAsia="Calibri" w:hAnsi="Times New Roman" w:cs="Times New Roman"/>
          <w:sz w:val="20"/>
          <w:szCs w:val="20"/>
          <w:lang w:val="en-US"/>
        </w:rPr>
        <w:t>Data are mean values ± standard deviations for continuous variables and number of patients with percentages in parentheses for categorical variables.</w:t>
      </w:r>
      <w:r w:rsidR="005F332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old numbers indicate significant </w:t>
      </w:r>
      <w:r w:rsidR="005F3321" w:rsidRPr="005F3321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="005F3321">
        <w:rPr>
          <w:rFonts w:ascii="Times New Roman" w:eastAsia="Calibri" w:hAnsi="Times New Roman" w:cs="Times New Roman"/>
          <w:sz w:val="20"/>
          <w:szCs w:val="20"/>
          <w:lang w:val="en-US"/>
        </w:rPr>
        <w:t>-values (&lt; 0.05).</w:t>
      </w: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:rsidR="001F44CF" w:rsidRDefault="001F44CF" w:rsidP="0041401B">
      <w:pPr>
        <w:spacing w:after="6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  <w:sectPr w:rsidR="001F44CF" w:rsidSect="001F44C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65FE8" w:rsidRPr="006A1346" w:rsidRDefault="00A65FE8" w:rsidP="00BE2504">
      <w:pPr>
        <w:spacing w:after="6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A65FE8" w:rsidRPr="006A1346" w:rsidSect="00BE2504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A7" w:rsidRDefault="00B335A7" w:rsidP="004B3FF5">
      <w:pPr>
        <w:spacing w:after="0" w:line="240" w:lineRule="auto"/>
      </w:pPr>
      <w:r>
        <w:separator/>
      </w:r>
    </w:p>
  </w:endnote>
  <w:end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A7" w:rsidRDefault="00B335A7" w:rsidP="004B3FF5">
      <w:pPr>
        <w:spacing w:after="0" w:line="240" w:lineRule="auto"/>
      </w:pPr>
      <w:r>
        <w:separator/>
      </w:r>
    </w:p>
  </w:footnote>
  <w:footnote w:type="continuationSeparator" w:id="0">
    <w:p w:rsidR="00B335A7" w:rsidRDefault="00B335A7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D2652"/>
    <w:multiLevelType w:val="hybridMultilevel"/>
    <w:tmpl w:val="E99C8AAE"/>
    <w:lvl w:ilvl="0" w:tplc="118A3DF2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76795"/>
    <w:multiLevelType w:val="hybridMultilevel"/>
    <w:tmpl w:val="9F7CCD1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51C1A"/>
    <w:multiLevelType w:val="hybridMultilevel"/>
    <w:tmpl w:val="E358652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C5DAA"/>
    <w:multiLevelType w:val="multilevel"/>
    <w:tmpl w:val="211E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EA7DFF"/>
    <w:multiLevelType w:val="multilevel"/>
    <w:tmpl w:val="F62C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movePersonalInformation/>
  <w:removeDateAndTime/>
  <w:defaultTabStop w:val="708"/>
  <w:hyphenationZone w:val="425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DA"/>
    <w:rsid w:val="0001081F"/>
    <w:rsid w:val="00015880"/>
    <w:rsid w:val="00016B03"/>
    <w:rsid w:val="000219FF"/>
    <w:rsid w:val="00030BC5"/>
    <w:rsid w:val="00034E9D"/>
    <w:rsid w:val="00036687"/>
    <w:rsid w:val="00042182"/>
    <w:rsid w:val="00050534"/>
    <w:rsid w:val="00050FD1"/>
    <w:rsid w:val="000675D6"/>
    <w:rsid w:val="00081F9E"/>
    <w:rsid w:val="00084BAD"/>
    <w:rsid w:val="00087129"/>
    <w:rsid w:val="00096EED"/>
    <w:rsid w:val="000A0358"/>
    <w:rsid w:val="000A560D"/>
    <w:rsid w:val="000A57C4"/>
    <w:rsid w:val="000D6592"/>
    <w:rsid w:val="000E0746"/>
    <w:rsid w:val="000E7DE3"/>
    <w:rsid w:val="000F52D2"/>
    <w:rsid w:val="00106B07"/>
    <w:rsid w:val="001152D4"/>
    <w:rsid w:val="001511BA"/>
    <w:rsid w:val="00167D63"/>
    <w:rsid w:val="00170F42"/>
    <w:rsid w:val="001822EC"/>
    <w:rsid w:val="001823EB"/>
    <w:rsid w:val="00185C84"/>
    <w:rsid w:val="001B2BFD"/>
    <w:rsid w:val="001B5589"/>
    <w:rsid w:val="001B78AE"/>
    <w:rsid w:val="001C5479"/>
    <w:rsid w:val="001D0E4D"/>
    <w:rsid w:val="001E54F6"/>
    <w:rsid w:val="001E6AF0"/>
    <w:rsid w:val="001F33FF"/>
    <w:rsid w:val="001F3F6E"/>
    <w:rsid w:val="001F44CF"/>
    <w:rsid w:val="001F5137"/>
    <w:rsid w:val="00207EDA"/>
    <w:rsid w:val="00213CDD"/>
    <w:rsid w:val="0022195C"/>
    <w:rsid w:val="00232FA6"/>
    <w:rsid w:val="00235889"/>
    <w:rsid w:val="00240ECD"/>
    <w:rsid w:val="00242FB3"/>
    <w:rsid w:val="002443E6"/>
    <w:rsid w:val="00256294"/>
    <w:rsid w:val="002636E9"/>
    <w:rsid w:val="00264E8B"/>
    <w:rsid w:val="002776DD"/>
    <w:rsid w:val="0028048C"/>
    <w:rsid w:val="00291ADD"/>
    <w:rsid w:val="002960E7"/>
    <w:rsid w:val="002B0EDE"/>
    <w:rsid w:val="002B62D9"/>
    <w:rsid w:val="002C5814"/>
    <w:rsid w:val="002C7227"/>
    <w:rsid w:val="002D1674"/>
    <w:rsid w:val="002D5363"/>
    <w:rsid w:val="002E209C"/>
    <w:rsid w:val="002E2325"/>
    <w:rsid w:val="002F349B"/>
    <w:rsid w:val="002F47C2"/>
    <w:rsid w:val="002F5795"/>
    <w:rsid w:val="00302374"/>
    <w:rsid w:val="00304224"/>
    <w:rsid w:val="003161AD"/>
    <w:rsid w:val="00332A67"/>
    <w:rsid w:val="00332B89"/>
    <w:rsid w:val="00347BF1"/>
    <w:rsid w:val="00350F16"/>
    <w:rsid w:val="00352E0F"/>
    <w:rsid w:val="003600B9"/>
    <w:rsid w:val="003605C6"/>
    <w:rsid w:val="00362D41"/>
    <w:rsid w:val="00374249"/>
    <w:rsid w:val="00376ACC"/>
    <w:rsid w:val="00386250"/>
    <w:rsid w:val="0039726C"/>
    <w:rsid w:val="003B3749"/>
    <w:rsid w:val="003E01F1"/>
    <w:rsid w:val="003E4DCF"/>
    <w:rsid w:val="003E5A52"/>
    <w:rsid w:val="003E7BE5"/>
    <w:rsid w:val="003F2A13"/>
    <w:rsid w:val="003F3676"/>
    <w:rsid w:val="004016D4"/>
    <w:rsid w:val="0041401B"/>
    <w:rsid w:val="004146C0"/>
    <w:rsid w:val="004218B1"/>
    <w:rsid w:val="00422B6F"/>
    <w:rsid w:val="00425158"/>
    <w:rsid w:val="00431719"/>
    <w:rsid w:val="0043517E"/>
    <w:rsid w:val="00447842"/>
    <w:rsid w:val="00455310"/>
    <w:rsid w:val="00470918"/>
    <w:rsid w:val="00483BCB"/>
    <w:rsid w:val="004A400D"/>
    <w:rsid w:val="004B35E1"/>
    <w:rsid w:val="004B3FF5"/>
    <w:rsid w:val="004B4372"/>
    <w:rsid w:val="004B595E"/>
    <w:rsid w:val="004C2032"/>
    <w:rsid w:val="004C77BD"/>
    <w:rsid w:val="004D684A"/>
    <w:rsid w:val="004D6C55"/>
    <w:rsid w:val="004E70E3"/>
    <w:rsid w:val="004F45B6"/>
    <w:rsid w:val="00500C7A"/>
    <w:rsid w:val="00541282"/>
    <w:rsid w:val="00550F40"/>
    <w:rsid w:val="005625A7"/>
    <w:rsid w:val="0056667E"/>
    <w:rsid w:val="00582440"/>
    <w:rsid w:val="005A11A4"/>
    <w:rsid w:val="005B0C50"/>
    <w:rsid w:val="005B2FDD"/>
    <w:rsid w:val="005C6BFC"/>
    <w:rsid w:val="005D2D32"/>
    <w:rsid w:val="005D3267"/>
    <w:rsid w:val="005D4CC1"/>
    <w:rsid w:val="005D4F38"/>
    <w:rsid w:val="005E3C96"/>
    <w:rsid w:val="005E752A"/>
    <w:rsid w:val="005F2857"/>
    <w:rsid w:val="005F3321"/>
    <w:rsid w:val="005F6A05"/>
    <w:rsid w:val="00601FCB"/>
    <w:rsid w:val="00605799"/>
    <w:rsid w:val="00612B68"/>
    <w:rsid w:val="00614DC8"/>
    <w:rsid w:val="00631957"/>
    <w:rsid w:val="00634D57"/>
    <w:rsid w:val="006354AB"/>
    <w:rsid w:val="00656ECB"/>
    <w:rsid w:val="00664724"/>
    <w:rsid w:val="006669C0"/>
    <w:rsid w:val="00692420"/>
    <w:rsid w:val="006A1346"/>
    <w:rsid w:val="006B296C"/>
    <w:rsid w:val="006B38BC"/>
    <w:rsid w:val="006B6689"/>
    <w:rsid w:val="006B73D1"/>
    <w:rsid w:val="006C124B"/>
    <w:rsid w:val="006C50FF"/>
    <w:rsid w:val="006D7833"/>
    <w:rsid w:val="006D7A71"/>
    <w:rsid w:val="006D7DE7"/>
    <w:rsid w:val="007148A8"/>
    <w:rsid w:val="0072611E"/>
    <w:rsid w:val="00730DC7"/>
    <w:rsid w:val="0073237E"/>
    <w:rsid w:val="0073391B"/>
    <w:rsid w:val="0075670A"/>
    <w:rsid w:val="00756E1D"/>
    <w:rsid w:val="00760D99"/>
    <w:rsid w:val="00762CF9"/>
    <w:rsid w:val="00766763"/>
    <w:rsid w:val="007A14D4"/>
    <w:rsid w:val="007B40F4"/>
    <w:rsid w:val="007C1CD8"/>
    <w:rsid w:val="007C61F2"/>
    <w:rsid w:val="007E0A7E"/>
    <w:rsid w:val="007E0D91"/>
    <w:rsid w:val="007E177F"/>
    <w:rsid w:val="007E2994"/>
    <w:rsid w:val="007E477F"/>
    <w:rsid w:val="007F6053"/>
    <w:rsid w:val="00800ED2"/>
    <w:rsid w:val="00820B2F"/>
    <w:rsid w:val="008235FD"/>
    <w:rsid w:val="008340A3"/>
    <w:rsid w:val="008373D4"/>
    <w:rsid w:val="00841552"/>
    <w:rsid w:val="008417F8"/>
    <w:rsid w:val="00863E27"/>
    <w:rsid w:val="00875180"/>
    <w:rsid w:val="00886909"/>
    <w:rsid w:val="008941DC"/>
    <w:rsid w:val="00894C1A"/>
    <w:rsid w:val="008C14B7"/>
    <w:rsid w:val="008C7970"/>
    <w:rsid w:val="008D53A1"/>
    <w:rsid w:val="008E62D6"/>
    <w:rsid w:val="008E706D"/>
    <w:rsid w:val="008F33F1"/>
    <w:rsid w:val="008F47AD"/>
    <w:rsid w:val="008F6B10"/>
    <w:rsid w:val="008F73F2"/>
    <w:rsid w:val="00900C05"/>
    <w:rsid w:val="00904954"/>
    <w:rsid w:val="00924EC6"/>
    <w:rsid w:val="00925658"/>
    <w:rsid w:val="009278B3"/>
    <w:rsid w:val="00940311"/>
    <w:rsid w:val="00947C34"/>
    <w:rsid w:val="00952E99"/>
    <w:rsid w:val="0095332F"/>
    <w:rsid w:val="009550FC"/>
    <w:rsid w:val="00981152"/>
    <w:rsid w:val="0099471F"/>
    <w:rsid w:val="00997035"/>
    <w:rsid w:val="009B564E"/>
    <w:rsid w:val="009C1300"/>
    <w:rsid w:val="009C206E"/>
    <w:rsid w:val="009C7FC2"/>
    <w:rsid w:val="009E0ACF"/>
    <w:rsid w:val="009E24B1"/>
    <w:rsid w:val="009F3CBF"/>
    <w:rsid w:val="00A0201D"/>
    <w:rsid w:val="00A025A1"/>
    <w:rsid w:val="00A30B03"/>
    <w:rsid w:val="00A337D4"/>
    <w:rsid w:val="00A45915"/>
    <w:rsid w:val="00A47775"/>
    <w:rsid w:val="00A56823"/>
    <w:rsid w:val="00A63EF2"/>
    <w:rsid w:val="00A65FE8"/>
    <w:rsid w:val="00A72967"/>
    <w:rsid w:val="00A820D4"/>
    <w:rsid w:val="00A857C4"/>
    <w:rsid w:val="00AB2E50"/>
    <w:rsid w:val="00AB686E"/>
    <w:rsid w:val="00AC3922"/>
    <w:rsid w:val="00AD6B1F"/>
    <w:rsid w:val="00AF0A85"/>
    <w:rsid w:val="00AF6890"/>
    <w:rsid w:val="00B22CB0"/>
    <w:rsid w:val="00B314F7"/>
    <w:rsid w:val="00B335A7"/>
    <w:rsid w:val="00B5052C"/>
    <w:rsid w:val="00B562F4"/>
    <w:rsid w:val="00B57C5A"/>
    <w:rsid w:val="00B81765"/>
    <w:rsid w:val="00B84602"/>
    <w:rsid w:val="00BA555B"/>
    <w:rsid w:val="00BA777B"/>
    <w:rsid w:val="00BC3328"/>
    <w:rsid w:val="00BE2504"/>
    <w:rsid w:val="00C02FFB"/>
    <w:rsid w:val="00C0579F"/>
    <w:rsid w:val="00C07763"/>
    <w:rsid w:val="00C07C48"/>
    <w:rsid w:val="00C1413E"/>
    <w:rsid w:val="00C148BE"/>
    <w:rsid w:val="00C27192"/>
    <w:rsid w:val="00C31DF2"/>
    <w:rsid w:val="00C4142C"/>
    <w:rsid w:val="00C41A76"/>
    <w:rsid w:val="00C51AB8"/>
    <w:rsid w:val="00C545DD"/>
    <w:rsid w:val="00C8144C"/>
    <w:rsid w:val="00C94636"/>
    <w:rsid w:val="00C9708E"/>
    <w:rsid w:val="00CA5E43"/>
    <w:rsid w:val="00CA6D98"/>
    <w:rsid w:val="00CA7598"/>
    <w:rsid w:val="00CC0F53"/>
    <w:rsid w:val="00CC2564"/>
    <w:rsid w:val="00CD5F3A"/>
    <w:rsid w:val="00CE638D"/>
    <w:rsid w:val="00CF78C0"/>
    <w:rsid w:val="00D00020"/>
    <w:rsid w:val="00D0545D"/>
    <w:rsid w:val="00D11172"/>
    <w:rsid w:val="00D15E54"/>
    <w:rsid w:val="00D20891"/>
    <w:rsid w:val="00D210B0"/>
    <w:rsid w:val="00D356AC"/>
    <w:rsid w:val="00D37C28"/>
    <w:rsid w:val="00D67653"/>
    <w:rsid w:val="00D70AE5"/>
    <w:rsid w:val="00D735DB"/>
    <w:rsid w:val="00D75005"/>
    <w:rsid w:val="00D951A3"/>
    <w:rsid w:val="00D96058"/>
    <w:rsid w:val="00DA0621"/>
    <w:rsid w:val="00DA4C82"/>
    <w:rsid w:val="00DD030D"/>
    <w:rsid w:val="00DE3E1D"/>
    <w:rsid w:val="00DE76F5"/>
    <w:rsid w:val="00DF13B7"/>
    <w:rsid w:val="00DF561C"/>
    <w:rsid w:val="00E05BE0"/>
    <w:rsid w:val="00E10075"/>
    <w:rsid w:val="00E23D0F"/>
    <w:rsid w:val="00E3179D"/>
    <w:rsid w:val="00E51F71"/>
    <w:rsid w:val="00E601B7"/>
    <w:rsid w:val="00E8217E"/>
    <w:rsid w:val="00E90B4A"/>
    <w:rsid w:val="00E92364"/>
    <w:rsid w:val="00E95B58"/>
    <w:rsid w:val="00E97539"/>
    <w:rsid w:val="00EA4183"/>
    <w:rsid w:val="00EC6257"/>
    <w:rsid w:val="00ED0D2D"/>
    <w:rsid w:val="00EF377C"/>
    <w:rsid w:val="00F05FD7"/>
    <w:rsid w:val="00F16E12"/>
    <w:rsid w:val="00F22A2D"/>
    <w:rsid w:val="00F2631C"/>
    <w:rsid w:val="00F44A74"/>
    <w:rsid w:val="00F45D5E"/>
    <w:rsid w:val="00F4685E"/>
    <w:rsid w:val="00F531A1"/>
    <w:rsid w:val="00F61EF0"/>
    <w:rsid w:val="00F6432C"/>
    <w:rsid w:val="00F71A9C"/>
    <w:rsid w:val="00F742B5"/>
    <w:rsid w:val="00F778E3"/>
    <w:rsid w:val="00F82B9D"/>
    <w:rsid w:val="00F83682"/>
    <w:rsid w:val="00F938EA"/>
    <w:rsid w:val="00FA4B57"/>
    <w:rsid w:val="00FC69A8"/>
    <w:rsid w:val="00FD0625"/>
    <w:rsid w:val="00FD32C1"/>
    <w:rsid w:val="00FE75BC"/>
    <w:rsid w:val="00FF0115"/>
    <w:rsid w:val="00FF34BA"/>
    <w:rsid w:val="00FF3E55"/>
    <w:rsid w:val="00FF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4C1A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6A1346"/>
    <w:pPr>
      <w:spacing w:before="300" w:after="150" w:line="240" w:lineRule="auto"/>
      <w:outlineLvl w:val="1"/>
    </w:pPr>
    <w:rPr>
      <w:rFonts w:ascii="inherit" w:eastAsia="Times New Roman" w:hAnsi="inherit" w:cs="Times New Roman"/>
      <w:sz w:val="45"/>
      <w:szCs w:val="45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table" w:customStyle="1" w:styleId="Tabellenraster1">
    <w:name w:val="Tabellenraster1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A1346"/>
    <w:rPr>
      <w:rFonts w:ascii="inherit" w:eastAsia="Times New Roman" w:hAnsi="inherit" w:cs="Times New Roman"/>
      <w:sz w:val="45"/>
      <w:szCs w:val="45"/>
      <w:lang w:val="de-CH" w:eastAsia="de-CH"/>
    </w:rPr>
  </w:style>
  <w:style w:type="numbering" w:customStyle="1" w:styleId="KeineListe1">
    <w:name w:val="Keine Liste1"/>
    <w:next w:val="KeineListe"/>
    <w:uiPriority w:val="99"/>
    <w:semiHidden/>
    <w:unhideWhenUsed/>
    <w:rsid w:val="006A134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3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346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6A1346"/>
    <w:rPr>
      <w:strike w:val="0"/>
      <w:dstrike w:val="0"/>
      <w:color w:val="428BCA"/>
      <w:u w:val="none"/>
      <w:effect w:val="none"/>
    </w:rPr>
  </w:style>
  <w:style w:type="character" w:customStyle="1" w:styleId="searchhighlight">
    <w:name w:val="searchhighlight"/>
    <w:basedOn w:val="Absatz-Standardschriftart"/>
    <w:rsid w:val="006A1346"/>
    <w:rPr>
      <w:color w:val="222222"/>
      <w:shd w:val="clear" w:color="auto" w:fill="B6DD4C"/>
    </w:rPr>
  </w:style>
  <w:style w:type="paragraph" w:styleId="Listenabsatz">
    <w:name w:val="List Paragraph"/>
    <w:basedOn w:val="Standard"/>
    <w:uiPriority w:val="34"/>
    <w:qFormat/>
    <w:rsid w:val="006A1346"/>
    <w:pPr>
      <w:ind w:left="720"/>
      <w:contextualSpacing/>
    </w:pPr>
  </w:style>
  <w:style w:type="table" w:customStyle="1" w:styleId="Tabellenraster4">
    <w:name w:val="Tabellenraster4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A1346"/>
  </w:style>
  <w:style w:type="table" w:customStyle="1" w:styleId="Tabellenraster5">
    <w:name w:val="Tabellenraster5"/>
    <w:basedOn w:val="NormaleTabelle"/>
    <w:next w:val="Tabellenraster"/>
    <w:uiPriority w:val="59"/>
    <w:rsid w:val="006A1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UK_Book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4T12:36:00Z</dcterms:created>
  <dcterms:modified xsi:type="dcterms:W3CDTF">2019-02-24T12:36:00Z</dcterms:modified>
</cp:coreProperties>
</file>